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BA4B6" w14:textId="55C267E3" w:rsidR="002E19A9" w:rsidRPr="005379C4" w:rsidRDefault="002E19A9" w:rsidP="00D46EDE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379C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t>Fig.</w:t>
      </w:r>
      <w:r w:rsidRPr="005379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1.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(±SE) total biomass of soybean host plants. The panels show significant effects of (A) the main effect of parasitism by </w:t>
      </w:r>
      <w:r w:rsidRPr="005379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scuta australis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(B) the main effect of water availability across three levels; (C) the main effect of P availability across five levels. C0, C1, and C2 indicate no parasitism and low- and high-intensity parasitism by </w:t>
      </w:r>
      <w:r w:rsidRPr="005379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 australis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W1, W2, and W3 indicate that soil water content was 5–15%, 45–55%, and 85–95% water holding capacity, respectively. P0, P5, P10, P15, and P20 indicate P availability levels of 0, 5, 10, 15, and 20 </w:t>
      </w:r>
      <w:proofErr w:type="spellStart"/>
      <w:r w:rsidRPr="005379C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5379C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, respectively.</w:t>
      </w:r>
    </w:p>
    <w:p w14:paraId="5EF5CCD4" w14:textId="3EF3F36A" w:rsidR="002E19A9" w:rsidRPr="005379C4" w:rsidRDefault="000B0929" w:rsidP="00D46EDE">
      <w:pPr>
        <w:spacing w:line="360" w:lineRule="auto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5379C4">
        <w:rPr>
          <w:noProof/>
          <w:color w:val="000000" w:themeColor="text1"/>
        </w:rPr>
        <w:drawing>
          <wp:inline distT="0" distB="0" distL="0" distR="0" wp14:anchorId="5ADDF8C6" wp14:editId="575264DA">
            <wp:extent cx="5244999" cy="162115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55"/>
                    <a:stretch/>
                  </pic:blipFill>
                  <pic:spPr bwMode="auto">
                    <a:xfrm>
                      <a:off x="0" y="0"/>
                      <a:ext cx="5244999" cy="162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5C315E" w14:textId="75535934" w:rsidR="00E873AB" w:rsidRPr="005379C4" w:rsidRDefault="00E873AB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F1A630" w14:textId="77777777" w:rsidR="002E19A9" w:rsidRPr="005379C4" w:rsidRDefault="002E19A9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2E19A9" w:rsidRPr="005379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122F062" w14:textId="713C95B2" w:rsidR="00677D85" w:rsidRPr="005379C4" w:rsidRDefault="00677D85" w:rsidP="00D46EDE">
      <w:pPr>
        <w:snapToGri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79C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lastRenderedPageBreak/>
        <w:t>Fig.</w:t>
      </w:r>
      <w:r w:rsidRPr="005379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A66A7" w:rsidRPr="005379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379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.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(±SE) the root/shoot (R/S) ratio of soybean host plants. The panels show significant effects of (A) the main effect of parasitism by </w:t>
      </w:r>
      <w:r w:rsidRPr="005379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scuta australis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(B) the main effect of water availability across three levels. C0, C1, and C2 indicate no parasitism and low- and high-intensity parasitism by </w:t>
      </w:r>
      <w:r w:rsidRPr="005379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 australis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W1, W2, and W3 indicate that soil water content was 5–15%, 45–55%, and 85–95% water holding capacity, respectively. </w:t>
      </w:r>
    </w:p>
    <w:p w14:paraId="19670A16" w14:textId="6EF5ED6C" w:rsidR="002B246D" w:rsidRPr="005379C4" w:rsidRDefault="00846DD6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79C4">
        <w:rPr>
          <w:noProof/>
          <w:color w:val="000000" w:themeColor="text1"/>
        </w:rPr>
        <w:drawing>
          <wp:inline distT="0" distB="0" distL="0" distR="0" wp14:anchorId="284C4DCA" wp14:editId="77616894">
            <wp:extent cx="4425315" cy="207899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315" cy="207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66C85" w14:textId="6BA24B95" w:rsidR="002B246D" w:rsidRPr="005379C4" w:rsidRDefault="002B246D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5A17A9" w14:textId="2C4A88C2" w:rsidR="00991879" w:rsidRPr="005379C4" w:rsidRDefault="00991879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6D5690" w14:textId="779EB537" w:rsidR="00991879" w:rsidRPr="005379C4" w:rsidRDefault="00991879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DDD144" w14:textId="77777777" w:rsidR="00677D85" w:rsidRPr="005379C4" w:rsidRDefault="00677D85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677D85" w:rsidRPr="005379C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F0D708" w14:textId="503EB425" w:rsidR="00D46EDE" w:rsidRPr="005379C4" w:rsidRDefault="00D46EDE" w:rsidP="00D46EDE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79C4">
        <w:rPr>
          <w:rFonts w:ascii="Times New Roman" w:eastAsia="SimSun" w:hAnsi="Times New Roman" w:cs="Times New Roman"/>
          <w:b/>
          <w:bCs/>
          <w:color w:val="000000" w:themeColor="text1"/>
          <w:sz w:val="24"/>
          <w:szCs w:val="24"/>
        </w:rPr>
        <w:lastRenderedPageBreak/>
        <w:t>Fig.</w:t>
      </w:r>
      <w:r w:rsidRPr="005379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A66A7" w:rsidRPr="005379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</w:t>
      </w:r>
      <w:r w:rsidRPr="005379C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.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an (±SE) deleterious effect of </w:t>
      </w:r>
      <w:r w:rsidRPr="005379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scuta australis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soybean host plants. The panels show significant effects of (A) the main effect of parasitism by </w:t>
      </w:r>
      <w:r w:rsidRPr="005379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uscuta australis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(B) the main effect of water availability across three levels; (C) the main effect of P availability across five levels. C1 and C2 indicate low- and high-intensity parasitism by </w:t>
      </w:r>
      <w:r w:rsidRPr="005379C4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. australis</w:t>
      </w:r>
      <w:r w:rsidRPr="005379C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respectively. W1, W2, and W3 indicate that soil water content was 5–15%, 45–55%, and 85–95% water holding capacity, respectively. P0, P5, P10, P15, and P20 indicate P availability levels of 0, 5, 10, 15, and 20 </w:t>
      </w:r>
      <w:proofErr w:type="spellStart"/>
      <w:r w:rsidRPr="005379C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Pr="005379C4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, respectively. </w:t>
      </w:r>
    </w:p>
    <w:p w14:paraId="1E9AF632" w14:textId="5652B228" w:rsidR="00991879" w:rsidRPr="005379C4" w:rsidRDefault="00991879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FED8C4" w14:textId="1F978765" w:rsidR="00991879" w:rsidRPr="005379C4" w:rsidRDefault="00A27C19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379C4">
        <w:rPr>
          <w:noProof/>
          <w:color w:val="000000" w:themeColor="text1"/>
        </w:rPr>
        <w:drawing>
          <wp:inline distT="0" distB="0" distL="0" distR="0" wp14:anchorId="3BF1A5C3" wp14:editId="1DEFEE1F">
            <wp:extent cx="5852411" cy="1846053"/>
            <wp:effectExtent l="0" t="0" r="0" b="190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4957" cy="1846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A706FA" w14:textId="39C35F91" w:rsidR="00750893" w:rsidRPr="005379C4" w:rsidRDefault="00750893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3600BD" w14:textId="0DC71BF2" w:rsidR="00750893" w:rsidRPr="005379C4" w:rsidRDefault="00750893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87B8C1" w14:textId="2F22E1D5" w:rsidR="00750893" w:rsidRPr="005379C4" w:rsidRDefault="00750893" w:rsidP="00D46ED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750893" w:rsidRPr="005379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E14A8D" w14:textId="77777777" w:rsidR="004A5E03" w:rsidRDefault="004A5E03" w:rsidP="00236BCA">
      <w:r>
        <w:separator/>
      </w:r>
    </w:p>
  </w:endnote>
  <w:endnote w:type="continuationSeparator" w:id="0">
    <w:p w14:paraId="6713C82C" w14:textId="77777777" w:rsidR="004A5E03" w:rsidRDefault="004A5E03" w:rsidP="00236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7364E" w14:textId="77777777" w:rsidR="004A5E03" w:rsidRDefault="004A5E03" w:rsidP="00236BCA">
      <w:r>
        <w:separator/>
      </w:r>
    </w:p>
  </w:footnote>
  <w:footnote w:type="continuationSeparator" w:id="0">
    <w:p w14:paraId="6A46B6BA" w14:textId="77777777" w:rsidR="004A5E03" w:rsidRDefault="004A5E03" w:rsidP="00236B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66E"/>
    <w:rsid w:val="000B0929"/>
    <w:rsid w:val="00236BCA"/>
    <w:rsid w:val="002B246D"/>
    <w:rsid w:val="002E19A9"/>
    <w:rsid w:val="0043673B"/>
    <w:rsid w:val="004A5E03"/>
    <w:rsid w:val="005379C4"/>
    <w:rsid w:val="0055650C"/>
    <w:rsid w:val="005C5F51"/>
    <w:rsid w:val="00613FC9"/>
    <w:rsid w:val="00677D85"/>
    <w:rsid w:val="006A3D79"/>
    <w:rsid w:val="00750893"/>
    <w:rsid w:val="00846DD6"/>
    <w:rsid w:val="008D56CF"/>
    <w:rsid w:val="008F5372"/>
    <w:rsid w:val="00991879"/>
    <w:rsid w:val="009A66A7"/>
    <w:rsid w:val="00A27C19"/>
    <w:rsid w:val="00C218FF"/>
    <w:rsid w:val="00D46EDE"/>
    <w:rsid w:val="00D77DE8"/>
    <w:rsid w:val="00DE666E"/>
    <w:rsid w:val="00E873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FED88A"/>
  <w15:chartTrackingRefBased/>
  <w15:docId w15:val="{CFE9024B-D45E-4C93-9DDD-C3815DC9C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36B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36BC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36B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36B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8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G</dc:creator>
  <cp:keywords/>
  <dc:description/>
  <cp:lastModifiedBy>Hima Bhatt</cp:lastModifiedBy>
  <cp:revision>2</cp:revision>
  <dcterms:created xsi:type="dcterms:W3CDTF">2023-04-13T14:45:00Z</dcterms:created>
  <dcterms:modified xsi:type="dcterms:W3CDTF">2023-04-13T14:45:00Z</dcterms:modified>
</cp:coreProperties>
</file>